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5"/>
        <w:tblpPr w:leftFromText="141" w:rightFromText="141" w:vertAnchor="text" w:horzAnchor="margin" w:tblpY="546"/>
        <w:tblW w:w="68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  <w:tblCaption w:val="Table S3: Voltage error and series resistance of all investigated Nav-subtypes. Data presented as mean + SEM."/>
      </w:tblPr>
      <w:tblGrid>
        <w:gridCol w:w="1095"/>
        <w:gridCol w:w="910"/>
        <w:gridCol w:w="911"/>
        <w:gridCol w:w="916"/>
        <w:gridCol w:w="990"/>
        <w:gridCol w:w="990"/>
        <w:gridCol w:w="991"/>
      </w:tblGrid>
      <w:tr w:rsidR="006B64C6" w:rsidRPr="00EE6CE4" w14:paraId="6FEFC37C" w14:textId="77777777" w:rsidTr="00A217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95" w:type="dxa"/>
          </w:tcPr>
          <w:p w14:paraId="675B774E" w14:textId="77777777" w:rsidR="006B64C6" w:rsidRPr="00EE6CE4" w:rsidRDefault="006B64C6" w:rsidP="00A217F2">
            <w:pPr>
              <w:rPr>
                <w:sz w:val="16"/>
              </w:rPr>
            </w:pPr>
          </w:p>
        </w:tc>
        <w:tc>
          <w:tcPr>
            <w:tcW w:w="2737" w:type="dxa"/>
            <w:gridSpan w:val="3"/>
          </w:tcPr>
          <w:p w14:paraId="3AFCE3D2" w14:textId="77777777" w:rsidR="006B64C6" w:rsidRPr="00EE6CE4" w:rsidRDefault="006B64C6" w:rsidP="00A217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16"/>
              </w:rPr>
            </w:pPr>
            <w:r w:rsidRPr="00EE6CE4">
              <w:rPr>
                <w:b/>
                <w:i w:val="0"/>
                <w:sz w:val="16"/>
              </w:rPr>
              <w:t>Voltage error (mV)</w:t>
            </w:r>
          </w:p>
        </w:tc>
        <w:tc>
          <w:tcPr>
            <w:tcW w:w="2971" w:type="dxa"/>
            <w:gridSpan w:val="3"/>
          </w:tcPr>
          <w:p w14:paraId="12BCCC21" w14:textId="77777777" w:rsidR="006B64C6" w:rsidRPr="00EE6CE4" w:rsidRDefault="006B64C6" w:rsidP="00A217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16"/>
              </w:rPr>
            </w:pPr>
            <w:r w:rsidRPr="00EE6CE4">
              <w:rPr>
                <w:b/>
                <w:i w:val="0"/>
                <w:sz w:val="16"/>
              </w:rPr>
              <w:t>Series resistance (M</w:t>
            </w:r>
            <w:r w:rsidRPr="00EE6CE4">
              <w:rPr>
                <w:rFonts w:cstheme="majorHAnsi"/>
                <w:b/>
                <w:i w:val="0"/>
                <w:sz w:val="16"/>
              </w:rPr>
              <w:t>Ω</w:t>
            </w:r>
            <w:r w:rsidRPr="00EE6CE4">
              <w:rPr>
                <w:b/>
                <w:i w:val="0"/>
                <w:sz w:val="16"/>
              </w:rPr>
              <w:t>)</w:t>
            </w:r>
          </w:p>
        </w:tc>
      </w:tr>
      <w:tr w:rsidR="006B64C6" w:rsidRPr="00EE6CE4" w14:paraId="5752B4D4" w14:textId="77777777" w:rsidTr="00A21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</w:tcPr>
          <w:p w14:paraId="5C2B6069" w14:textId="77777777" w:rsidR="006B64C6" w:rsidRPr="00EE6CE4" w:rsidRDefault="006B64C6" w:rsidP="00A217F2">
            <w:pPr>
              <w:rPr>
                <w:sz w:val="16"/>
              </w:rPr>
            </w:pPr>
          </w:p>
        </w:tc>
        <w:tc>
          <w:tcPr>
            <w:tcW w:w="910" w:type="dxa"/>
          </w:tcPr>
          <w:p w14:paraId="071E796F" w14:textId="77777777" w:rsidR="006B64C6" w:rsidRPr="00EE6CE4" w:rsidRDefault="006B64C6" w:rsidP="00A217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6"/>
                <w:u w:val="single"/>
              </w:rPr>
            </w:pPr>
            <w:r w:rsidRPr="00EE6CE4">
              <w:rPr>
                <w:b/>
                <w:i/>
                <w:sz w:val="16"/>
                <w:u w:val="single"/>
              </w:rPr>
              <w:t>15 °C</w:t>
            </w:r>
          </w:p>
        </w:tc>
        <w:tc>
          <w:tcPr>
            <w:tcW w:w="911" w:type="dxa"/>
          </w:tcPr>
          <w:p w14:paraId="37255045" w14:textId="77777777" w:rsidR="006B64C6" w:rsidRPr="00EE6CE4" w:rsidRDefault="006B64C6" w:rsidP="00A217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6"/>
                <w:u w:val="single"/>
              </w:rPr>
            </w:pPr>
            <w:r w:rsidRPr="00EE6CE4">
              <w:rPr>
                <w:b/>
                <w:i/>
                <w:sz w:val="16"/>
                <w:u w:val="single"/>
              </w:rPr>
              <w:t>25 °C</w:t>
            </w:r>
          </w:p>
        </w:tc>
        <w:tc>
          <w:tcPr>
            <w:tcW w:w="916" w:type="dxa"/>
          </w:tcPr>
          <w:p w14:paraId="2D8542B5" w14:textId="77777777" w:rsidR="006B64C6" w:rsidRPr="00EE6CE4" w:rsidRDefault="006B64C6" w:rsidP="00A217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6"/>
                <w:u w:val="single"/>
              </w:rPr>
            </w:pPr>
            <w:r w:rsidRPr="00EE6CE4">
              <w:rPr>
                <w:b/>
                <w:i/>
                <w:sz w:val="16"/>
                <w:u w:val="single"/>
              </w:rPr>
              <w:t>35 °C</w:t>
            </w:r>
          </w:p>
        </w:tc>
        <w:tc>
          <w:tcPr>
            <w:tcW w:w="990" w:type="dxa"/>
          </w:tcPr>
          <w:p w14:paraId="6C5CD2D9" w14:textId="77777777" w:rsidR="006B64C6" w:rsidRPr="00EE6CE4" w:rsidRDefault="006B64C6" w:rsidP="00A217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6"/>
                <w:u w:val="single"/>
              </w:rPr>
            </w:pPr>
            <w:r w:rsidRPr="00EE6CE4">
              <w:rPr>
                <w:b/>
                <w:i/>
                <w:sz w:val="16"/>
                <w:u w:val="single"/>
              </w:rPr>
              <w:t>15 °C</w:t>
            </w:r>
          </w:p>
        </w:tc>
        <w:tc>
          <w:tcPr>
            <w:tcW w:w="990" w:type="dxa"/>
          </w:tcPr>
          <w:p w14:paraId="4011B868" w14:textId="77777777" w:rsidR="006B64C6" w:rsidRPr="00EE6CE4" w:rsidRDefault="006B64C6" w:rsidP="00A217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6"/>
                <w:u w:val="single"/>
              </w:rPr>
            </w:pPr>
            <w:r w:rsidRPr="00EE6CE4">
              <w:rPr>
                <w:b/>
                <w:i/>
                <w:sz w:val="16"/>
                <w:u w:val="single"/>
              </w:rPr>
              <w:t>25 °C</w:t>
            </w:r>
          </w:p>
        </w:tc>
        <w:tc>
          <w:tcPr>
            <w:tcW w:w="991" w:type="dxa"/>
          </w:tcPr>
          <w:p w14:paraId="02DC4514" w14:textId="77777777" w:rsidR="006B64C6" w:rsidRPr="00EE6CE4" w:rsidRDefault="006B64C6" w:rsidP="00A217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6"/>
                <w:u w:val="single"/>
              </w:rPr>
            </w:pPr>
            <w:r w:rsidRPr="00EE6CE4">
              <w:rPr>
                <w:b/>
                <w:i/>
                <w:sz w:val="16"/>
                <w:u w:val="single"/>
              </w:rPr>
              <w:t>35 °C</w:t>
            </w:r>
          </w:p>
        </w:tc>
      </w:tr>
      <w:tr w:rsidR="006B64C6" w:rsidRPr="00EE6CE4" w14:paraId="4389B038" w14:textId="77777777" w:rsidTr="00A217F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</w:tcPr>
          <w:p w14:paraId="1AF01B70" w14:textId="77777777" w:rsidR="006B64C6" w:rsidRPr="00EE6CE4" w:rsidRDefault="006B64C6" w:rsidP="00A217F2">
            <w:pPr>
              <w:rPr>
                <w:i w:val="0"/>
                <w:sz w:val="16"/>
              </w:rPr>
            </w:pPr>
            <w:r w:rsidRPr="00EE6CE4">
              <w:rPr>
                <w:i w:val="0"/>
                <w:sz w:val="16"/>
              </w:rPr>
              <w:t>Na</w:t>
            </w:r>
            <w:r w:rsidRPr="00EE6CE4">
              <w:rPr>
                <w:i w:val="0"/>
                <w:sz w:val="16"/>
                <w:vertAlign w:val="subscript"/>
              </w:rPr>
              <w:t>v</w:t>
            </w:r>
            <w:r w:rsidRPr="00EE6CE4">
              <w:rPr>
                <w:i w:val="0"/>
                <w:sz w:val="16"/>
              </w:rPr>
              <w:t>1.3</w:t>
            </w:r>
          </w:p>
        </w:tc>
        <w:tc>
          <w:tcPr>
            <w:tcW w:w="910" w:type="dxa"/>
          </w:tcPr>
          <w:p w14:paraId="085949D1" w14:textId="77777777" w:rsidR="006B64C6" w:rsidRPr="00EE6CE4" w:rsidRDefault="006B64C6" w:rsidP="00A217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EE6CE4">
              <w:rPr>
                <w:sz w:val="16"/>
              </w:rPr>
              <w:t>-11.4 </w:t>
            </w:r>
            <w:r w:rsidRPr="00EE6CE4">
              <w:rPr>
                <w:rFonts w:cstheme="minorHAnsi"/>
                <w:sz w:val="16"/>
              </w:rPr>
              <w:t>± 1.2</w:t>
            </w:r>
          </w:p>
        </w:tc>
        <w:tc>
          <w:tcPr>
            <w:tcW w:w="911" w:type="dxa"/>
          </w:tcPr>
          <w:p w14:paraId="64719E41" w14:textId="77777777" w:rsidR="006B64C6" w:rsidRPr="00EE6CE4" w:rsidRDefault="006B64C6" w:rsidP="00A217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EE6CE4">
              <w:rPr>
                <w:sz w:val="16"/>
              </w:rPr>
              <w:t>0.5 </w:t>
            </w:r>
            <w:r w:rsidRPr="00EE6CE4">
              <w:rPr>
                <w:rFonts w:cstheme="minorHAnsi"/>
                <w:sz w:val="16"/>
              </w:rPr>
              <w:t>± 0.7</w:t>
            </w:r>
          </w:p>
        </w:tc>
        <w:tc>
          <w:tcPr>
            <w:tcW w:w="916" w:type="dxa"/>
          </w:tcPr>
          <w:p w14:paraId="75D120D1" w14:textId="77777777" w:rsidR="006B64C6" w:rsidRPr="00EE6CE4" w:rsidRDefault="006B64C6" w:rsidP="00A217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EE6CE4">
              <w:rPr>
                <w:sz w:val="16"/>
              </w:rPr>
              <w:t>-4.4 </w:t>
            </w:r>
            <w:r w:rsidRPr="00EE6CE4">
              <w:rPr>
                <w:rFonts w:cstheme="minorHAnsi"/>
                <w:sz w:val="16"/>
              </w:rPr>
              <w:t>± 1.2</w:t>
            </w:r>
          </w:p>
        </w:tc>
        <w:tc>
          <w:tcPr>
            <w:tcW w:w="990" w:type="dxa"/>
          </w:tcPr>
          <w:p w14:paraId="72E4DFC5" w14:textId="77777777" w:rsidR="006B64C6" w:rsidRPr="00EE6CE4" w:rsidRDefault="006B64C6" w:rsidP="00A217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EE6CE4">
              <w:rPr>
                <w:sz w:val="16"/>
              </w:rPr>
              <w:t>7.0 </w:t>
            </w:r>
            <w:r w:rsidRPr="00EE6CE4">
              <w:rPr>
                <w:rFonts w:cstheme="minorHAnsi"/>
                <w:sz w:val="16"/>
              </w:rPr>
              <w:t>± 0.4</w:t>
            </w:r>
          </w:p>
        </w:tc>
        <w:tc>
          <w:tcPr>
            <w:tcW w:w="990" w:type="dxa"/>
          </w:tcPr>
          <w:p w14:paraId="51696D7E" w14:textId="77777777" w:rsidR="006B64C6" w:rsidRPr="00EE6CE4" w:rsidRDefault="006B64C6" w:rsidP="00A217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EE6CE4">
              <w:rPr>
                <w:sz w:val="16"/>
              </w:rPr>
              <w:t>5.1 </w:t>
            </w:r>
            <w:r w:rsidRPr="00EE6CE4">
              <w:rPr>
                <w:rFonts w:cstheme="minorHAnsi"/>
                <w:sz w:val="16"/>
              </w:rPr>
              <w:t>± 0.4</w:t>
            </w:r>
          </w:p>
        </w:tc>
        <w:tc>
          <w:tcPr>
            <w:tcW w:w="991" w:type="dxa"/>
          </w:tcPr>
          <w:p w14:paraId="549A6E63" w14:textId="77777777" w:rsidR="006B64C6" w:rsidRPr="00EE6CE4" w:rsidRDefault="006B64C6" w:rsidP="00A217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EE6CE4">
              <w:rPr>
                <w:sz w:val="16"/>
              </w:rPr>
              <w:t>6.0 </w:t>
            </w:r>
            <w:r w:rsidRPr="00EE6CE4">
              <w:rPr>
                <w:rFonts w:cstheme="minorHAnsi"/>
                <w:sz w:val="16"/>
              </w:rPr>
              <w:t>± 0.6</w:t>
            </w:r>
          </w:p>
        </w:tc>
      </w:tr>
      <w:tr w:rsidR="006B64C6" w:rsidRPr="00EE6CE4" w14:paraId="5C90A0E0" w14:textId="77777777" w:rsidTr="00A21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</w:tcPr>
          <w:p w14:paraId="143A2F89" w14:textId="77777777" w:rsidR="006B64C6" w:rsidRPr="00EE6CE4" w:rsidRDefault="006B64C6" w:rsidP="00A217F2">
            <w:pPr>
              <w:rPr>
                <w:sz w:val="16"/>
              </w:rPr>
            </w:pPr>
            <w:r w:rsidRPr="00EE6CE4">
              <w:rPr>
                <w:i w:val="0"/>
                <w:sz w:val="16"/>
              </w:rPr>
              <w:t>Na</w:t>
            </w:r>
            <w:r w:rsidRPr="00EE6CE4">
              <w:rPr>
                <w:i w:val="0"/>
                <w:sz w:val="16"/>
                <w:vertAlign w:val="subscript"/>
              </w:rPr>
              <w:t>v</w:t>
            </w:r>
            <w:r w:rsidRPr="00EE6CE4">
              <w:rPr>
                <w:i w:val="0"/>
                <w:sz w:val="16"/>
              </w:rPr>
              <w:t>1.5</w:t>
            </w:r>
          </w:p>
        </w:tc>
        <w:tc>
          <w:tcPr>
            <w:tcW w:w="910" w:type="dxa"/>
          </w:tcPr>
          <w:p w14:paraId="173E506C" w14:textId="77777777" w:rsidR="006B64C6" w:rsidRPr="00EE6CE4" w:rsidRDefault="006B64C6" w:rsidP="00A217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EE6CE4">
              <w:rPr>
                <w:sz w:val="16"/>
              </w:rPr>
              <w:t>0.95 </w:t>
            </w:r>
            <w:r w:rsidRPr="00EE6CE4">
              <w:rPr>
                <w:rFonts w:cstheme="minorHAnsi"/>
                <w:sz w:val="16"/>
              </w:rPr>
              <w:t>± 0.5</w:t>
            </w:r>
          </w:p>
        </w:tc>
        <w:tc>
          <w:tcPr>
            <w:tcW w:w="911" w:type="dxa"/>
          </w:tcPr>
          <w:p w14:paraId="4C9FF4CF" w14:textId="77777777" w:rsidR="006B64C6" w:rsidRPr="00EE6CE4" w:rsidRDefault="006B64C6" w:rsidP="00A217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EE6CE4">
              <w:rPr>
                <w:sz w:val="16"/>
              </w:rPr>
              <w:t>6.1 </w:t>
            </w:r>
            <w:r w:rsidRPr="00EE6CE4">
              <w:rPr>
                <w:rFonts w:cstheme="minorHAnsi"/>
                <w:sz w:val="16"/>
              </w:rPr>
              <w:t>± 0.9</w:t>
            </w:r>
          </w:p>
        </w:tc>
        <w:tc>
          <w:tcPr>
            <w:tcW w:w="916" w:type="dxa"/>
          </w:tcPr>
          <w:p w14:paraId="2F7F7E2B" w14:textId="77777777" w:rsidR="006B64C6" w:rsidRPr="00EE6CE4" w:rsidRDefault="006B64C6" w:rsidP="00A217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EE6CE4">
              <w:rPr>
                <w:sz w:val="16"/>
              </w:rPr>
              <w:t>-0.01 </w:t>
            </w:r>
            <w:r w:rsidRPr="00EE6CE4">
              <w:rPr>
                <w:rFonts w:cstheme="minorHAnsi"/>
                <w:sz w:val="16"/>
              </w:rPr>
              <w:t>± 1.5</w:t>
            </w:r>
          </w:p>
        </w:tc>
        <w:tc>
          <w:tcPr>
            <w:tcW w:w="990" w:type="dxa"/>
          </w:tcPr>
          <w:p w14:paraId="491810B6" w14:textId="77777777" w:rsidR="006B64C6" w:rsidRPr="00EE6CE4" w:rsidRDefault="006B64C6" w:rsidP="00A217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EE6CE4">
              <w:rPr>
                <w:sz w:val="16"/>
              </w:rPr>
              <w:t>6.5 </w:t>
            </w:r>
            <w:r w:rsidRPr="00EE6CE4">
              <w:rPr>
                <w:rFonts w:cstheme="minorHAnsi"/>
                <w:sz w:val="16"/>
              </w:rPr>
              <w:t>± 0.7</w:t>
            </w:r>
          </w:p>
        </w:tc>
        <w:tc>
          <w:tcPr>
            <w:tcW w:w="990" w:type="dxa"/>
          </w:tcPr>
          <w:p w14:paraId="3B45EED5" w14:textId="77777777" w:rsidR="006B64C6" w:rsidRPr="00EE6CE4" w:rsidRDefault="006B64C6" w:rsidP="00A217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EE6CE4">
              <w:rPr>
                <w:sz w:val="16"/>
              </w:rPr>
              <w:t>4.2 </w:t>
            </w:r>
            <w:r w:rsidRPr="00EE6CE4">
              <w:rPr>
                <w:rFonts w:cstheme="minorHAnsi"/>
                <w:sz w:val="16"/>
              </w:rPr>
              <w:t>± 0.3</w:t>
            </w:r>
          </w:p>
        </w:tc>
        <w:tc>
          <w:tcPr>
            <w:tcW w:w="991" w:type="dxa"/>
          </w:tcPr>
          <w:p w14:paraId="04E83D9F" w14:textId="77777777" w:rsidR="006B64C6" w:rsidRPr="00EE6CE4" w:rsidRDefault="006B64C6" w:rsidP="00A217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EE6CE4">
              <w:rPr>
                <w:sz w:val="16"/>
              </w:rPr>
              <w:t>5.5 </w:t>
            </w:r>
            <w:r w:rsidRPr="00EE6CE4">
              <w:rPr>
                <w:rFonts w:cstheme="minorHAnsi"/>
                <w:sz w:val="16"/>
              </w:rPr>
              <w:t>± 0.9</w:t>
            </w:r>
          </w:p>
        </w:tc>
      </w:tr>
      <w:tr w:rsidR="006B64C6" w:rsidRPr="00EE6CE4" w14:paraId="4DD4781F" w14:textId="77777777" w:rsidTr="00A217F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</w:tcPr>
          <w:p w14:paraId="3378A058" w14:textId="77777777" w:rsidR="006B64C6" w:rsidRPr="00EE6CE4" w:rsidRDefault="006B64C6" w:rsidP="00A217F2">
            <w:pPr>
              <w:rPr>
                <w:sz w:val="16"/>
              </w:rPr>
            </w:pPr>
            <w:r w:rsidRPr="00EE6CE4">
              <w:rPr>
                <w:i w:val="0"/>
                <w:sz w:val="16"/>
              </w:rPr>
              <w:t>Na</w:t>
            </w:r>
            <w:r w:rsidRPr="00EE6CE4">
              <w:rPr>
                <w:i w:val="0"/>
                <w:sz w:val="16"/>
                <w:vertAlign w:val="subscript"/>
              </w:rPr>
              <w:t>v</w:t>
            </w:r>
            <w:r w:rsidRPr="00EE6CE4">
              <w:rPr>
                <w:i w:val="0"/>
                <w:sz w:val="16"/>
              </w:rPr>
              <w:t>1.6</w:t>
            </w:r>
          </w:p>
        </w:tc>
        <w:tc>
          <w:tcPr>
            <w:tcW w:w="910" w:type="dxa"/>
          </w:tcPr>
          <w:p w14:paraId="35AC2A2F" w14:textId="77777777" w:rsidR="006B64C6" w:rsidRPr="00EE6CE4" w:rsidRDefault="006B64C6" w:rsidP="00A217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EE6CE4">
              <w:rPr>
                <w:sz w:val="16"/>
              </w:rPr>
              <w:t>7.5 </w:t>
            </w:r>
            <w:r w:rsidRPr="00EE6CE4">
              <w:rPr>
                <w:rFonts w:cstheme="minorHAnsi"/>
                <w:sz w:val="16"/>
              </w:rPr>
              <w:t>± 0.8</w:t>
            </w:r>
          </w:p>
        </w:tc>
        <w:tc>
          <w:tcPr>
            <w:tcW w:w="911" w:type="dxa"/>
          </w:tcPr>
          <w:p w14:paraId="28DB1B3A" w14:textId="77777777" w:rsidR="006B64C6" w:rsidRPr="00EE6CE4" w:rsidRDefault="006B64C6" w:rsidP="00A217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EE6CE4">
              <w:rPr>
                <w:sz w:val="16"/>
              </w:rPr>
              <w:t>10.8 </w:t>
            </w:r>
            <w:r w:rsidRPr="00EE6CE4">
              <w:rPr>
                <w:rFonts w:cstheme="minorHAnsi"/>
                <w:sz w:val="16"/>
              </w:rPr>
              <w:t>± 1.2</w:t>
            </w:r>
          </w:p>
        </w:tc>
        <w:tc>
          <w:tcPr>
            <w:tcW w:w="916" w:type="dxa"/>
          </w:tcPr>
          <w:p w14:paraId="78B044DA" w14:textId="77777777" w:rsidR="006B64C6" w:rsidRPr="00EE6CE4" w:rsidRDefault="006B64C6" w:rsidP="00A217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EE6CE4">
              <w:rPr>
                <w:sz w:val="16"/>
              </w:rPr>
              <w:t>-2.7 </w:t>
            </w:r>
            <w:r w:rsidRPr="00EE6CE4">
              <w:rPr>
                <w:rFonts w:cstheme="minorHAnsi"/>
                <w:sz w:val="16"/>
              </w:rPr>
              <w:t>± 4.1</w:t>
            </w:r>
          </w:p>
        </w:tc>
        <w:tc>
          <w:tcPr>
            <w:tcW w:w="990" w:type="dxa"/>
          </w:tcPr>
          <w:p w14:paraId="1D4E55A9" w14:textId="77777777" w:rsidR="006B64C6" w:rsidRPr="00EE6CE4" w:rsidRDefault="006B64C6" w:rsidP="00A217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EE6CE4">
              <w:rPr>
                <w:sz w:val="16"/>
              </w:rPr>
              <w:t>7.2 </w:t>
            </w:r>
            <w:r w:rsidRPr="00EE6CE4">
              <w:rPr>
                <w:rFonts w:cstheme="minorHAnsi"/>
                <w:sz w:val="16"/>
              </w:rPr>
              <w:t>± 0.7</w:t>
            </w:r>
          </w:p>
        </w:tc>
        <w:tc>
          <w:tcPr>
            <w:tcW w:w="990" w:type="dxa"/>
          </w:tcPr>
          <w:p w14:paraId="6138EE9D" w14:textId="77777777" w:rsidR="006B64C6" w:rsidRPr="00EE6CE4" w:rsidRDefault="006B64C6" w:rsidP="00A217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EE6CE4">
              <w:rPr>
                <w:sz w:val="16"/>
              </w:rPr>
              <w:t>5.6 </w:t>
            </w:r>
            <w:r w:rsidRPr="00EE6CE4">
              <w:rPr>
                <w:rFonts w:cstheme="minorHAnsi"/>
                <w:sz w:val="16"/>
              </w:rPr>
              <w:t>± 0.9</w:t>
            </w:r>
          </w:p>
        </w:tc>
        <w:tc>
          <w:tcPr>
            <w:tcW w:w="991" w:type="dxa"/>
          </w:tcPr>
          <w:p w14:paraId="6026DC0B" w14:textId="77777777" w:rsidR="006B64C6" w:rsidRPr="00EE6CE4" w:rsidRDefault="006B64C6" w:rsidP="00A217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EE6CE4">
              <w:rPr>
                <w:sz w:val="16"/>
              </w:rPr>
              <w:t>6.6 </w:t>
            </w:r>
            <w:r w:rsidRPr="00EE6CE4">
              <w:rPr>
                <w:rFonts w:cstheme="minorHAnsi"/>
                <w:sz w:val="16"/>
              </w:rPr>
              <w:t>± </w:t>
            </w:r>
            <w:r w:rsidRPr="00EE6CE4">
              <w:rPr>
                <w:sz w:val="16"/>
              </w:rPr>
              <w:t>0.7</w:t>
            </w:r>
          </w:p>
        </w:tc>
      </w:tr>
      <w:tr w:rsidR="006B64C6" w:rsidRPr="00EE6CE4" w14:paraId="66EE9FC2" w14:textId="77777777" w:rsidTr="00A21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</w:tcPr>
          <w:p w14:paraId="6B112D34" w14:textId="77777777" w:rsidR="006B64C6" w:rsidRPr="00EE6CE4" w:rsidRDefault="006B64C6" w:rsidP="00A217F2">
            <w:pPr>
              <w:rPr>
                <w:sz w:val="16"/>
              </w:rPr>
            </w:pPr>
            <w:r w:rsidRPr="00EE6CE4">
              <w:rPr>
                <w:i w:val="0"/>
                <w:sz w:val="16"/>
              </w:rPr>
              <w:t>Na</w:t>
            </w:r>
            <w:r w:rsidRPr="00EE6CE4">
              <w:rPr>
                <w:i w:val="0"/>
                <w:sz w:val="16"/>
                <w:vertAlign w:val="subscript"/>
              </w:rPr>
              <w:t>v</w:t>
            </w:r>
            <w:r w:rsidRPr="00EE6CE4">
              <w:rPr>
                <w:i w:val="0"/>
                <w:sz w:val="16"/>
              </w:rPr>
              <w:t>1.7</w:t>
            </w:r>
          </w:p>
        </w:tc>
        <w:tc>
          <w:tcPr>
            <w:tcW w:w="910" w:type="dxa"/>
          </w:tcPr>
          <w:p w14:paraId="0D000BF8" w14:textId="77777777" w:rsidR="006B64C6" w:rsidRPr="00EE6CE4" w:rsidRDefault="006B64C6" w:rsidP="00A217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EE6CE4">
              <w:rPr>
                <w:sz w:val="16"/>
              </w:rPr>
              <w:t>-0.7 </w:t>
            </w:r>
            <w:r w:rsidRPr="00EE6CE4">
              <w:rPr>
                <w:rFonts w:cstheme="minorHAnsi"/>
                <w:sz w:val="16"/>
              </w:rPr>
              <w:t>± 0.6</w:t>
            </w:r>
          </w:p>
        </w:tc>
        <w:tc>
          <w:tcPr>
            <w:tcW w:w="911" w:type="dxa"/>
          </w:tcPr>
          <w:p w14:paraId="55D7E81C" w14:textId="77777777" w:rsidR="006B64C6" w:rsidRPr="00EE6CE4" w:rsidRDefault="006B64C6" w:rsidP="00A217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EE6CE4">
              <w:rPr>
                <w:sz w:val="16"/>
              </w:rPr>
              <w:t>0.3 </w:t>
            </w:r>
            <w:r w:rsidRPr="00EE6CE4">
              <w:rPr>
                <w:rFonts w:cstheme="minorHAnsi"/>
                <w:sz w:val="16"/>
              </w:rPr>
              <w:t>± 0.8</w:t>
            </w:r>
          </w:p>
        </w:tc>
        <w:tc>
          <w:tcPr>
            <w:tcW w:w="916" w:type="dxa"/>
          </w:tcPr>
          <w:p w14:paraId="56F04ACB" w14:textId="77777777" w:rsidR="006B64C6" w:rsidRPr="00EE6CE4" w:rsidRDefault="006B64C6" w:rsidP="00A217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EE6CE4">
              <w:rPr>
                <w:sz w:val="16"/>
              </w:rPr>
              <w:t>-10.0 </w:t>
            </w:r>
            <w:r w:rsidRPr="00EE6CE4">
              <w:rPr>
                <w:rFonts w:cstheme="minorHAnsi"/>
                <w:sz w:val="16"/>
              </w:rPr>
              <w:t>± 1.3</w:t>
            </w:r>
          </w:p>
        </w:tc>
        <w:tc>
          <w:tcPr>
            <w:tcW w:w="990" w:type="dxa"/>
          </w:tcPr>
          <w:p w14:paraId="5B7238AB" w14:textId="77777777" w:rsidR="006B64C6" w:rsidRPr="00EE6CE4" w:rsidRDefault="006B64C6" w:rsidP="00A217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EE6CE4">
              <w:rPr>
                <w:sz w:val="16"/>
              </w:rPr>
              <w:t>6.3 </w:t>
            </w:r>
            <w:r w:rsidRPr="00EE6CE4">
              <w:rPr>
                <w:rFonts w:cstheme="minorHAnsi"/>
                <w:sz w:val="16"/>
              </w:rPr>
              <w:t>± 0.5</w:t>
            </w:r>
          </w:p>
        </w:tc>
        <w:tc>
          <w:tcPr>
            <w:tcW w:w="990" w:type="dxa"/>
          </w:tcPr>
          <w:p w14:paraId="47F4D9AD" w14:textId="77777777" w:rsidR="006B64C6" w:rsidRPr="00EE6CE4" w:rsidRDefault="006B64C6" w:rsidP="00A217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EE6CE4">
              <w:rPr>
                <w:sz w:val="16"/>
              </w:rPr>
              <w:t>5.9 </w:t>
            </w:r>
            <w:r w:rsidRPr="00EE6CE4">
              <w:rPr>
                <w:rFonts w:cstheme="minorHAnsi"/>
                <w:sz w:val="16"/>
              </w:rPr>
              <w:t>± 0.4</w:t>
            </w:r>
          </w:p>
        </w:tc>
        <w:tc>
          <w:tcPr>
            <w:tcW w:w="991" w:type="dxa"/>
          </w:tcPr>
          <w:p w14:paraId="174FAEB9" w14:textId="77777777" w:rsidR="006B64C6" w:rsidRPr="00EE6CE4" w:rsidRDefault="006B64C6" w:rsidP="00A217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EE6CE4">
              <w:rPr>
                <w:sz w:val="16"/>
              </w:rPr>
              <w:t>5.5 </w:t>
            </w:r>
            <w:r w:rsidRPr="00EE6CE4">
              <w:rPr>
                <w:rFonts w:cstheme="minorHAnsi"/>
                <w:sz w:val="16"/>
              </w:rPr>
              <w:t>± 0.5</w:t>
            </w:r>
          </w:p>
        </w:tc>
      </w:tr>
      <w:tr w:rsidR="006B64C6" w:rsidRPr="00EE6CE4" w14:paraId="1DDF402F" w14:textId="77777777" w:rsidTr="00A217F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</w:tcPr>
          <w:p w14:paraId="6B73CA4A" w14:textId="77777777" w:rsidR="006B64C6" w:rsidRPr="00EE6CE4" w:rsidRDefault="006B64C6" w:rsidP="00A217F2">
            <w:pPr>
              <w:rPr>
                <w:sz w:val="16"/>
              </w:rPr>
            </w:pPr>
            <w:r w:rsidRPr="00EE6CE4">
              <w:rPr>
                <w:i w:val="0"/>
                <w:sz w:val="16"/>
              </w:rPr>
              <w:t>Na</w:t>
            </w:r>
            <w:r w:rsidRPr="00EE6CE4">
              <w:rPr>
                <w:i w:val="0"/>
                <w:sz w:val="16"/>
                <w:vertAlign w:val="subscript"/>
              </w:rPr>
              <w:t>v</w:t>
            </w:r>
            <w:r w:rsidRPr="00EE6CE4">
              <w:rPr>
                <w:i w:val="0"/>
                <w:sz w:val="16"/>
              </w:rPr>
              <w:t>1.7/L823R</w:t>
            </w:r>
          </w:p>
        </w:tc>
        <w:tc>
          <w:tcPr>
            <w:tcW w:w="910" w:type="dxa"/>
          </w:tcPr>
          <w:p w14:paraId="5424598A" w14:textId="77777777" w:rsidR="006B64C6" w:rsidRPr="00EE6CE4" w:rsidRDefault="006B64C6" w:rsidP="00A217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EE6CE4">
              <w:rPr>
                <w:sz w:val="16"/>
              </w:rPr>
              <w:t>-3.4 </w:t>
            </w:r>
            <w:r w:rsidRPr="00EE6CE4">
              <w:rPr>
                <w:rFonts w:cstheme="minorHAnsi"/>
                <w:sz w:val="16"/>
              </w:rPr>
              <w:t>± 1.2</w:t>
            </w:r>
          </w:p>
        </w:tc>
        <w:tc>
          <w:tcPr>
            <w:tcW w:w="911" w:type="dxa"/>
          </w:tcPr>
          <w:p w14:paraId="118BE943" w14:textId="77777777" w:rsidR="006B64C6" w:rsidRPr="00EE6CE4" w:rsidRDefault="006B64C6" w:rsidP="00A217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EE6CE4">
              <w:rPr>
                <w:sz w:val="16"/>
              </w:rPr>
              <w:t>2.2 </w:t>
            </w:r>
            <w:r w:rsidRPr="00EE6CE4">
              <w:rPr>
                <w:rFonts w:cstheme="minorHAnsi"/>
                <w:sz w:val="16"/>
              </w:rPr>
              <w:t>± 0.7</w:t>
            </w:r>
          </w:p>
        </w:tc>
        <w:tc>
          <w:tcPr>
            <w:tcW w:w="916" w:type="dxa"/>
          </w:tcPr>
          <w:p w14:paraId="3F8078EB" w14:textId="77777777" w:rsidR="006B64C6" w:rsidRPr="00EE6CE4" w:rsidRDefault="006B64C6" w:rsidP="00A217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EE6CE4">
              <w:rPr>
                <w:sz w:val="16"/>
              </w:rPr>
              <w:t>-8.4 </w:t>
            </w:r>
            <w:r w:rsidRPr="00EE6CE4">
              <w:rPr>
                <w:rFonts w:cstheme="minorHAnsi"/>
                <w:sz w:val="16"/>
              </w:rPr>
              <w:t>± 2.6</w:t>
            </w:r>
          </w:p>
        </w:tc>
        <w:tc>
          <w:tcPr>
            <w:tcW w:w="990" w:type="dxa"/>
          </w:tcPr>
          <w:p w14:paraId="3EABB772" w14:textId="77777777" w:rsidR="006B64C6" w:rsidRPr="00EE6CE4" w:rsidRDefault="006B64C6" w:rsidP="00A217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EE6CE4">
              <w:rPr>
                <w:sz w:val="16"/>
              </w:rPr>
              <w:t>4.9 </w:t>
            </w:r>
            <w:r w:rsidRPr="00EE6CE4">
              <w:rPr>
                <w:rFonts w:cstheme="minorHAnsi"/>
                <w:sz w:val="16"/>
              </w:rPr>
              <w:t>± 0.3</w:t>
            </w:r>
          </w:p>
        </w:tc>
        <w:tc>
          <w:tcPr>
            <w:tcW w:w="990" w:type="dxa"/>
          </w:tcPr>
          <w:p w14:paraId="5CA975B7" w14:textId="77777777" w:rsidR="006B64C6" w:rsidRPr="00EE6CE4" w:rsidRDefault="006B64C6" w:rsidP="00A217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EE6CE4">
              <w:rPr>
                <w:sz w:val="16"/>
              </w:rPr>
              <w:t>4.2 </w:t>
            </w:r>
            <w:r w:rsidRPr="00EE6CE4">
              <w:rPr>
                <w:rFonts w:cstheme="minorHAnsi"/>
                <w:sz w:val="16"/>
              </w:rPr>
              <w:t>± 0.2</w:t>
            </w:r>
          </w:p>
        </w:tc>
        <w:tc>
          <w:tcPr>
            <w:tcW w:w="991" w:type="dxa"/>
          </w:tcPr>
          <w:p w14:paraId="6C15DD7F" w14:textId="77777777" w:rsidR="006B64C6" w:rsidRPr="00EE6CE4" w:rsidRDefault="006B64C6" w:rsidP="00A217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EE6CE4">
              <w:rPr>
                <w:sz w:val="16"/>
              </w:rPr>
              <w:t>5.0 </w:t>
            </w:r>
            <w:r w:rsidRPr="00EE6CE4">
              <w:rPr>
                <w:rFonts w:cstheme="minorHAnsi"/>
                <w:sz w:val="16"/>
              </w:rPr>
              <w:t>± 0.5</w:t>
            </w:r>
          </w:p>
        </w:tc>
      </w:tr>
      <w:tr w:rsidR="006B64C6" w:rsidRPr="00EE6CE4" w14:paraId="2DA9882D" w14:textId="77777777" w:rsidTr="00A21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" w:type="dxa"/>
          </w:tcPr>
          <w:p w14:paraId="18AE060C" w14:textId="77777777" w:rsidR="006B64C6" w:rsidRPr="00EE6CE4" w:rsidRDefault="006B64C6" w:rsidP="00A217F2">
            <w:pPr>
              <w:rPr>
                <w:sz w:val="16"/>
              </w:rPr>
            </w:pPr>
            <w:r w:rsidRPr="00EE6CE4">
              <w:rPr>
                <w:i w:val="0"/>
                <w:sz w:val="16"/>
              </w:rPr>
              <w:t>Na</w:t>
            </w:r>
            <w:r w:rsidRPr="00EE6CE4">
              <w:rPr>
                <w:i w:val="0"/>
                <w:sz w:val="16"/>
                <w:vertAlign w:val="subscript"/>
              </w:rPr>
              <w:t>v</w:t>
            </w:r>
            <w:r w:rsidRPr="00EE6CE4">
              <w:rPr>
                <w:i w:val="0"/>
                <w:sz w:val="16"/>
              </w:rPr>
              <w:t>1./I1461T</w:t>
            </w:r>
          </w:p>
        </w:tc>
        <w:tc>
          <w:tcPr>
            <w:tcW w:w="910" w:type="dxa"/>
          </w:tcPr>
          <w:p w14:paraId="672AABF6" w14:textId="77777777" w:rsidR="006B64C6" w:rsidRPr="00EE6CE4" w:rsidRDefault="006B64C6" w:rsidP="00A217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EE6CE4">
              <w:rPr>
                <w:sz w:val="16"/>
              </w:rPr>
              <w:t>-13.4 </w:t>
            </w:r>
            <w:r w:rsidRPr="00EE6CE4">
              <w:rPr>
                <w:rFonts w:cstheme="minorHAnsi"/>
                <w:sz w:val="16"/>
              </w:rPr>
              <w:t>± 2.6</w:t>
            </w:r>
          </w:p>
        </w:tc>
        <w:tc>
          <w:tcPr>
            <w:tcW w:w="911" w:type="dxa"/>
          </w:tcPr>
          <w:p w14:paraId="6B13DFA5" w14:textId="77777777" w:rsidR="006B64C6" w:rsidRPr="00EE6CE4" w:rsidRDefault="006B64C6" w:rsidP="00A217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EE6CE4">
              <w:rPr>
                <w:sz w:val="16"/>
              </w:rPr>
              <w:t>-8.3 </w:t>
            </w:r>
            <w:r w:rsidRPr="00EE6CE4">
              <w:rPr>
                <w:rFonts w:cstheme="minorHAnsi"/>
                <w:sz w:val="16"/>
              </w:rPr>
              <w:t>± 1.7</w:t>
            </w:r>
          </w:p>
        </w:tc>
        <w:tc>
          <w:tcPr>
            <w:tcW w:w="916" w:type="dxa"/>
          </w:tcPr>
          <w:p w14:paraId="7477B0A1" w14:textId="77777777" w:rsidR="006B64C6" w:rsidRPr="00EE6CE4" w:rsidRDefault="006B64C6" w:rsidP="00A217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EE6CE4">
              <w:rPr>
                <w:sz w:val="16"/>
              </w:rPr>
              <w:t>-26.2 </w:t>
            </w:r>
            <w:r w:rsidRPr="00EE6CE4">
              <w:rPr>
                <w:rFonts w:cstheme="minorHAnsi"/>
                <w:sz w:val="16"/>
              </w:rPr>
              <w:t>± 3.3</w:t>
            </w:r>
          </w:p>
        </w:tc>
        <w:tc>
          <w:tcPr>
            <w:tcW w:w="990" w:type="dxa"/>
          </w:tcPr>
          <w:p w14:paraId="2EBFFBB6" w14:textId="77777777" w:rsidR="006B64C6" w:rsidRPr="00EE6CE4" w:rsidRDefault="006B64C6" w:rsidP="00A217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EE6CE4">
              <w:rPr>
                <w:sz w:val="16"/>
              </w:rPr>
              <w:t>6.0 </w:t>
            </w:r>
            <w:r w:rsidRPr="00EE6CE4">
              <w:rPr>
                <w:rFonts w:cstheme="minorHAnsi"/>
                <w:sz w:val="16"/>
              </w:rPr>
              <w:t>± 0.5</w:t>
            </w:r>
          </w:p>
        </w:tc>
        <w:tc>
          <w:tcPr>
            <w:tcW w:w="990" w:type="dxa"/>
          </w:tcPr>
          <w:p w14:paraId="16284C43" w14:textId="77777777" w:rsidR="006B64C6" w:rsidRPr="00EE6CE4" w:rsidRDefault="006B64C6" w:rsidP="00A217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EE6CE4">
              <w:rPr>
                <w:sz w:val="16"/>
              </w:rPr>
              <w:t>4.2 </w:t>
            </w:r>
            <w:r w:rsidRPr="00EE6CE4">
              <w:rPr>
                <w:rFonts w:cstheme="minorHAnsi"/>
                <w:sz w:val="16"/>
              </w:rPr>
              <w:t>± 0.4</w:t>
            </w:r>
          </w:p>
        </w:tc>
        <w:tc>
          <w:tcPr>
            <w:tcW w:w="991" w:type="dxa"/>
          </w:tcPr>
          <w:p w14:paraId="23026355" w14:textId="77777777" w:rsidR="006B64C6" w:rsidRPr="00EE6CE4" w:rsidRDefault="006B64C6" w:rsidP="00A217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EE6CE4">
              <w:rPr>
                <w:sz w:val="16"/>
              </w:rPr>
              <w:t>3.8 </w:t>
            </w:r>
            <w:r w:rsidRPr="00EE6CE4">
              <w:rPr>
                <w:rFonts w:cstheme="minorHAnsi"/>
                <w:sz w:val="16"/>
              </w:rPr>
              <w:t>± 0.3</w:t>
            </w:r>
          </w:p>
        </w:tc>
      </w:tr>
    </w:tbl>
    <w:p w14:paraId="5BD9E716" w14:textId="77777777" w:rsidR="006B64C6" w:rsidRDefault="006B64C6" w:rsidP="006B64C6">
      <w:pPr>
        <w:pStyle w:val="Caption"/>
        <w:keepNext/>
      </w:pPr>
      <w:r>
        <w:rPr>
          <w:b/>
        </w:rPr>
        <w:t xml:space="preserve">Table </w:t>
      </w:r>
      <w:proofErr w:type="spellStart"/>
      <w:r>
        <w:rPr>
          <w:b/>
        </w:rPr>
        <w:t>S2</w:t>
      </w:r>
      <w:proofErr w:type="spellEnd"/>
      <w:r w:rsidRPr="004F4898">
        <w:rPr>
          <w:b/>
        </w:rPr>
        <w:t>.</w:t>
      </w:r>
      <w:r>
        <w:t xml:space="preserve"> Voltage error and series resistance for all investigated Na</w:t>
      </w:r>
      <w:r w:rsidRPr="00070F79">
        <w:rPr>
          <w:vertAlign w:val="subscript"/>
        </w:rPr>
        <w:t>v</w:t>
      </w:r>
      <w:r>
        <w:t>-subtypes. Data presented as mean </w:t>
      </w:r>
      <w:r>
        <w:rPr>
          <w:rFonts w:cstheme="minorHAnsi"/>
        </w:rPr>
        <w:t>±</w:t>
      </w:r>
      <w:r>
        <w:t xml:space="preserve"> SEM. n values are listed in table 1 (activation </w:t>
      </w:r>
      <w:proofErr w:type="spellStart"/>
      <w:r>
        <w:t>V</w:t>
      </w:r>
      <w:r w:rsidRPr="0082292F">
        <w:rPr>
          <w:vertAlign w:val="subscript"/>
        </w:rPr>
        <w:t>1</w:t>
      </w:r>
      <w:proofErr w:type="spellEnd"/>
      <w:r w:rsidRPr="0082292F">
        <w:rPr>
          <w:vertAlign w:val="subscript"/>
        </w:rPr>
        <w:t>/2</w:t>
      </w:r>
      <w:r>
        <w:t xml:space="preserve">). </w:t>
      </w:r>
    </w:p>
    <w:p w14:paraId="20FC3B1C" w14:textId="77777777" w:rsidR="003E747C" w:rsidRDefault="003E747C"/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4C6"/>
    <w:rsid w:val="00390328"/>
    <w:rsid w:val="003E747C"/>
    <w:rsid w:val="004573BA"/>
    <w:rsid w:val="006B64C6"/>
    <w:rsid w:val="00853B07"/>
    <w:rsid w:val="00C05CB9"/>
    <w:rsid w:val="00C27B06"/>
    <w:rsid w:val="00CC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85936"/>
  <w15:chartTrackingRefBased/>
  <w15:docId w15:val="{3DED9A23-809D-43E0-8882-083E54E88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rsid w:val="006B64C6"/>
    <w:pPr>
      <w:suppressAutoHyphens/>
      <w:autoSpaceDN w:val="0"/>
      <w:spacing w:after="200" w:line="240" w:lineRule="auto"/>
      <w:jc w:val="both"/>
      <w:textAlignment w:val="baseline"/>
    </w:pPr>
    <w:rPr>
      <w:rFonts w:ascii="Calibri" w:eastAsia="Calibri" w:hAnsi="Calibri" w:cs="Times New Roman"/>
      <w:i/>
      <w:iCs/>
      <w:color w:val="44546A"/>
      <w:sz w:val="18"/>
      <w:szCs w:val="18"/>
    </w:rPr>
  </w:style>
  <w:style w:type="table" w:styleId="PlainTable5">
    <w:name w:val="Plain Table 5"/>
    <w:basedOn w:val="TableNormal"/>
    <w:uiPriority w:val="45"/>
    <w:rsid w:val="006B64C6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3-07-21T15:30:00Z</dcterms:created>
  <dcterms:modified xsi:type="dcterms:W3CDTF">2023-07-21T15:31:00Z</dcterms:modified>
</cp:coreProperties>
</file>